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D8754" w14:textId="49B0DDA3" w:rsidR="00834152" w:rsidRPr="00143F1A" w:rsidRDefault="00762D95" w:rsidP="00834152">
      <w:pPr>
        <w:pStyle w:val="Beschriftung"/>
        <w:keepNext/>
        <w:rPr>
          <w:lang w:val="en-US"/>
        </w:rPr>
      </w:pPr>
      <w:r>
        <w:rPr>
          <w:lang w:val="en-US"/>
        </w:rPr>
        <w:t xml:space="preserve">Supplemental </w:t>
      </w:r>
      <w:r w:rsidR="00834152" w:rsidRPr="00143F1A">
        <w:rPr>
          <w:lang w:val="en-US"/>
        </w:rPr>
        <w:t xml:space="preserve">Table </w:t>
      </w:r>
      <w:r w:rsidR="00834152" w:rsidRPr="004A1661">
        <w:rPr>
          <w:lang w:val="en-US"/>
        </w:rPr>
        <w:t>3</w:t>
      </w:r>
      <w:r w:rsidR="00834152" w:rsidRPr="00143F1A">
        <w:rPr>
          <w:lang w:val="en-US"/>
        </w:rPr>
        <w:t xml:space="preserve"> </w:t>
      </w:r>
      <w:r w:rsidR="00834152">
        <w:rPr>
          <w:lang w:val="en-US"/>
        </w:rPr>
        <w:t xml:space="preserve">overview of </w:t>
      </w:r>
      <w:r w:rsidR="001D31CD">
        <w:rPr>
          <w:lang w:val="en-US"/>
        </w:rPr>
        <w:t>HELISTROKE</w:t>
      </w:r>
      <w:r w:rsidR="00834152" w:rsidRPr="00143F1A">
        <w:rPr>
          <w:lang w:val="en-US"/>
        </w:rPr>
        <w:t xml:space="preserve"> </w:t>
      </w:r>
      <w:r w:rsidR="00834152">
        <w:rPr>
          <w:lang w:val="en-US"/>
        </w:rPr>
        <w:t>hospitals, distances to CSC, local responsibilities</w:t>
      </w:r>
      <w:r w:rsidR="00834152" w:rsidRPr="00143F1A">
        <w:rPr>
          <w:lang w:val="en-US"/>
        </w:rPr>
        <w:t>,</w:t>
      </w:r>
      <w:r w:rsidR="00834152">
        <w:rPr>
          <w:lang w:val="en-US"/>
        </w:rPr>
        <w:t xml:space="preserve"> and angio systems; PSC, Primary Stroke Center; NL, Neurology; MED, Internal Medicine</w:t>
      </w:r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1134"/>
        <w:gridCol w:w="4252"/>
      </w:tblGrid>
      <w:tr w:rsidR="00834152" w:rsidRPr="009E55E1" w14:paraId="6C8F96B3" w14:textId="77777777" w:rsidTr="00BA5143">
        <w:trPr>
          <w:trHeight w:val="58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D73CA" w14:textId="77777777" w:rsidR="00834152" w:rsidRPr="001610E6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FIT-PSC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FD0CB" w14:textId="77777777" w:rsidR="00834152" w:rsidRPr="001610E6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Number of pat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9CF5E" w14:textId="77777777" w:rsidR="00834152" w:rsidRPr="001610E6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Distance to CSC [km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517E6" w14:textId="77777777" w:rsidR="00834152" w:rsidRPr="001610E6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Medical discipline of local PSC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2A8B8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Angiography system/ machine</w:t>
            </w:r>
          </w:p>
        </w:tc>
      </w:tr>
      <w:tr w:rsidR="00834152" w:rsidRPr="000A4C94" w14:paraId="2E5B6376" w14:textId="77777777" w:rsidTr="00BA5143">
        <w:trPr>
          <w:trHeight w:val="287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B953488" w14:textId="77777777" w:rsidR="00834152" w:rsidRPr="001610E6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AG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60D27A4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1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1B67713" w14:textId="77777777" w:rsidR="00834152" w:rsidRPr="001610E6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44.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002EC19" w14:textId="77777777" w:rsidR="00834152" w:rsidRPr="001610E6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NL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5B28268A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ArtisZee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MP monoplane, Siemens</w:t>
            </w:r>
          </w:p>
        </w:tc>
      </w:tr>
      <w:tr w:rsidR="00834152" w:rsidRPr="000A4C94" w14:paraId="4803959D" w14:textId="77777777" w:rsidTr="00BA5143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036BDB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AÖ (since 12/20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4D56B3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03D5F6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8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43367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EA4EC21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ArtisZee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monoplane, Siemens</w:t>
            </w:r>
          </w:p>
        </w:tc>
      </w:tr>
      <w:tr w:rsidR="00834152" w:rsidRPr="00762D95" w14:paraId="52FBEB46" w14:textId="77777777" w:rsidTr="00BA5143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8F89F7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TÖ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ACB215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3891F1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4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39ADF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N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699526C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AXIOM Artis monoplane MP, Siemens</w:t>
            </w:r>
          </w:p>
        </w:tc>
      </w:tr>
      <w:tr w:rsidR="00834152" w:rsidRPr="00762D95" w14:paraId="79F786FD" w14:textId="77777777" w:rsidTr="00BA5143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DC7CE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BU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66E879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16477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122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80265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270BC60" w14:textId="77777777" w:rsidR="00834152" w:rsidRPr="007C461E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 w:rsidRPr="007C461E"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Mobile C-arm, </w:t>
            </w:r>
            <w:proofErr w:type="spellStart"/>
            <w:r w:rsidRPr="007C461E"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Ziehm</w:t>
            </w:r>
            <w:proofErr w:type="spellEnd"/>
            <w:r w:rsidRPr="007C461E"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Vison R (until</w:t>
            </w: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July 2020); Innova 2000, GE (since July 2020) </w:t>
            </w:r>
          </w:p>
        </w:tc>
      </w:tr>
      <w:tr w:rsidR="00834152" w:rsidRPr="000A4C94" w14:paraId="06EAA5F0" w14:textId="77777777" w:rsidTr="00BA5143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028921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CH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537C27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CE8A62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14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F9D81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56A37C6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ArtisOne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AXN monoplane, Siemens</w:t>
            </w:r>
          </w:p>
        </w:tc>
      </w:tr>
      <w:tr w:rsidR="00834152" w:rsidRPr="00762D95" w14:paraId="792C4572" w14:textId="77777777" w:rsidTr="00BA5143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EC972A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EB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702230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DC760F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A0991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F3E0400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Allura </w:t>
            </w:r>
            <w:proofErr w:type="spellStart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Xper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FD 20 cardio monoplane, Philips</w:t>
            </w:r>
          </w:p>
        </w:tc>
      </w:tr>
      <w:tr w:rsidR="00834152" w:rsidRPr="00762D95" w14:paraId="7945EFAD" w14:textId="77777777" w:rsidTr="00BA5143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711143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E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B01214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B261D5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9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FF6AE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D8743EE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Allura </w:t>
            </w:r>
            <w:proofErr w:type="spellStart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Xper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FD 20 monoplane, Philips</w:t>
            </w:r>
          </w:p>
        </w:tc>
      </w:tr>
      <w:tr w:rsidR="00834152" w:rsidRPr="000A4C94" w14:paraId="02751AD7" w14:textId="77777777" w:rsidTr="00BA5143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08C78C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DBF789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B42D05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FE22D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2048529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Artis </w:t>
            </w:r>
            <w:proofErr w:type="spellStart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Zeego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monoplane, Siemens</w:t>
            </w:r>
          </w:p>
        </w:tc>
      </w:tr>
      <w:tr w:rsidR="00834152" w:rsidRPr="000A4C94" w14:paraId="0EF7B1B5" w14:textId="77777777" w:rsidTr="00BA5143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36345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F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5436FB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CE27E8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3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DB857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EF598E7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Allura </w:t>
            </w:r>
            <w:proofErr w:type="spellStart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Xper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FD 20, Philips</w:t>
            </w:r>
          </w:p>
        </w:tc>
      </w:tr>
      <w:tr w:rsidR="00834152" w:rsidRPr="000A4C94" w14:paraId="48B93614" w14:textId="77777777" w:rsidTr="00BA5143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6933C9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LA (since 12/20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F4875B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F95FA9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5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D7B9AD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N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FFAEF40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ArtisZee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monoplane, Siemens </w:t>
            </w:r>
          </w:p>
        </w:tc>
      </w:tr>
      <w:tr w:rsidR="00834152" w:rsidRPr="000A4C94" w14:paraId="1908019C" w14:textId="77777777" w:rsidTr="00BA5143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5C7037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MÜ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49A460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33F222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7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CD479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AD002CA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ArtisOne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, AXN monoplane, Siemens</w:t>
            </w:r>
          </w:p>
        </w:tc>
      </w:tr>
      <w:tr w:rsidR="00834152" w:rsidRPr="00762D95" w14:paraId="7A2FA7E0" w14:textId="77777777" w:rsidTr="00BA5143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28BD2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2AE270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DB2C8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0A987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N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7747815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1.ArtisZee ceiling monoplane, Siemens; </w:t>
            </w:r>
            <w:proofErr w:type="gramStart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2.ArtisZee</w:t>
            </w:r>
            <w:proofErr w:type="gramEnd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multi-purpose, Siemens</w:t>
            </w:r>
          </w:p>
        </w:tc>
      </w:tr>
      <w:tr w:rsidR="00834152" w:rsidRPr="000A4C94" w14:paraId="68438C28" w14:textId="77777777" w:rsidTr="00BA5143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482BF2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RO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CAA83A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A46D39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1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EE75F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CFEDBD0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Allura Integris </w:t>
            </w:r>
            <w:proofErr w:type="spellStart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Xper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FD 10, Philips</w:t>
            </w:r>
          </w:p>
        </w:tc>
      </w:tr>
      <w:tr w:rsidR="00834152" w:rsidRPr="000A4C94" w14:paraId="3A500BA4" w14:textId="77777777" w:rsidTr="00BA5143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4D352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VI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B9CC5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A234F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6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97446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MED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E94D1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ArtisZee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floor, Siemens</w:t>
            </w:r>
          </w:p>
        </w:tc>
      </w:tr>
      <w:tr w:rsidR="00834152" w:rsidRPr="000A4C94" w14:paraId="33D22EC0" w14:textId="77777777" w:rsidTr="00BA5143">
        <w:trPr>
          <w:trHeight w:val="28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B53D8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CSC Contro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C40F7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1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4FFBF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42F2F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NL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2EE07" w14:textId="77777777" w:rsidR="00834152" w:rsidRDefault="00834152" w:rsidP="00BA5143">
            <w:pPr>
              <w:keepNext/>
              <w:spacing w:line="276" w:lineRule="auto"/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>Azurion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2"/>
                <w:lang w:val="en-US"/>
              </w:rPr>
              <w:t xml:space="preserve"> 7 biplane 20/20, Philips</w:t>
            </w:r>
          </w:p>
        </w:tc>
      </w:tr>
    </w:tbl>
    <w:p w14:paraId="6925722B" w14:textId="77777777" w:rsidR="00403FE6" w:rsidRDefault="00403FE6"/>
    <w:sectPr w:rsidR="00403F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152"/>
    <w:rsid w:val="001D31CD"/>
    <w:rsid w:val="00403FE6"/>
    <w:rsid w:val="00762D95"/>
    <w:rsid w:val="00775527"/>
    <w:rsid w:val="0083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98811"/>
  <w15:chartTrackingRefBased/>
  <w15:docId w15:val="{9B771241-51BC-4B3A-81F0-7DD0F45CA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4152"/>
    <w:pPr>
      <w:spacing w:after="0" w:line="240" w:lineRule="auto"/>
    </w:pPr>
    <w:rPr>
      <w:noProof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415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3415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6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aegerlein</dc:creator>
  <cp:keywords/>
  <dc:description/>
  <cp:lastModifiedBy>Christian Maegerlein</cp:lastModifiedBy>
  <cp:revision>3</cp:revision>
  <dcterms:created xsi:type="dcterms:W3CDTF">2022-04-04T19:40:00Z</dcterms:created>
  <dcterms:modified xsi:type="dcterms:W3CDTF">2022-07-12T13:07:00Z</dcterms:modified>
</cp:coreProperties>
</file>